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5E4" w:rsidRDefault="000D75E4" w:rsidP="000D75E4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4Table. </w:t>
      </w:r>
      <w:bookmarkStart w:id="0" w:name="_GoBack"/>
      <w:r w:rsidR="00025FE0">
        <w:rPr>
          <w:rFonts w:ascii="Times New Roman" w:hAnsi="Times New Roman"/>
          <w:b/>
          <w:sz w:val="24"/>
          <w:szCs w:val="24"/>
        </w:rPr>
        <w:t xml:space="preserve">Information on the litter size of the farrowing gilts of </w:t>
      </w:r>
      <w:proofErr w:type="spellStart"/>
      <w:r w:rsidR="00025FE0">
        <w:rPr>
          <w:rFonts w:ascii="Times New Roman" w:hAnsi="Times New Roman"/>
          <w:b/>
          <w:sz w:val="24"/>
          <w:szCs w:val="24"/>
        </w:rPr>
        <w:t>lactoferrin</w:t>
      </w:r>
      <w:proofErr w:type="spellEnd"/>
      <w:r w:rsidR="00025FE0">
        <w:rPr>
          <w:rFonts w:ascii="Times New Roman" w:hAnsi="Times New Roman"/>
          <w:b/>
          <w:sz w:val="24"/>
          <w:szCs w:val="24"/>
        </w:rPr>
        <w:t xml:space="preserve"> and control   group before and after cross-fostering. </w:t>
      </w:r>
      <w:bookmarkEnd w:id="0"/>
    </w:p>
    <w:tbl>
      <w:tblPr>
        <w:tblW w:w="31570" w:type="dxa"/>
        <w:tblInd w:w="108" w:type="dxa"/>
        <w:tblLook w:val="04A0" w:firstRow="1" w:lastRow="0" w:firstColumn="1" w:lastColumn="0" w:noHBand="0" w:noVBand="1"/>
      </w:tblPr>
      <w:tblGrid>
        <w:gridCol w:w="1037"/>
        <w:gridCol w:w="1011"/>
        <w:gridCol w:w="1567"/>
        <w:gridCol w:w="1914"/>
        <w:gridCol w:w="775"/>
        <w:gridCol w:w="1351"/>
        <w:gridCol w:w="1727"/>
        <w:gridCol w:w="5545"/>
        <w:gridCol w:w="5545"/>
        <w:gridCol w:w="5545"/>
        <w:gridCol w:w="5553"/>
      </w:tblGrid>
      <w:tr w:rsidR="000D75E4" w:rsidRPr="00B57075" w:rsidTr="004B37ED">
        <w:trPr>
          <w:gridAfter w:val="4"/>
          <w:wAfter w:w="22188" w:type="dxa"/>
          <w:trHeight w:val="300"/>
        </w:trPr>
        <w:tc>
          <w:tcPr>
            <w:tcW w:w="765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</w:pPr>
            <w:proofErr w:type="spellStart"/>
            <w:r w:rsidRPr="00B57075">
              <w:rPr>
                <w:rFonts w:ascii="Times New Roman" w:hAnsi="Times New Roman"/>
                <w:b/>
                <w:bCs/>
                <w:sz w:val="24"/>
                <w:szCs w:val="24"/>
              </w:rPr>
              <w:t>Lactoferrin</w:t>
            </w:r>
            <w:proofErr w:type="spellEnd"/>
            <w:r w:rsidRPr="00B5707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gilt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number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Day 1 litter size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Litter size after cross foster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 xml:space="preserve">Mean piglet BW at weaning after cross fostering 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 xml:space="preserve">No of weaned treatment piglets 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991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27" w:type="dxa"/>
            <w:tcBorders>
              <w:top w:val="single" w:sz="4" w:space="0" w:color="auto"/>
            </w:tcBorders>
            <w:vAlign w:val="bottom"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909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18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981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87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803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0777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.40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98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27" w:type="dxa"/>
            <w:vAlign w:val="bottom"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1" w:type="dxa"/>
            <w:shd w:val="clear" w:color="000000" w:fill="FFFFFF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2156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.16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70755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.70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R03826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5.93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826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1314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27" w:type="dxa"/>
            <w:vAlign w:val="bottom"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131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28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989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15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0791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914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2126" w:type="dxa"/>
            <w:gridSpan w:val="2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27" w:type="dxa"/>
            <w:vAlign w:val="bottom"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B10805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89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B10915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B10991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5.12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2156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.65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966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.52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B1094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914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51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901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75E4" w:rsidRPr="00B57075" w:rsidTr="004B37ED">
        <w:trPr>
          <w:trHeight w:val="300"/>
        </w:trPr>
        <w:tc>
          <w:tcPr>
            <w:tcW w:w="7655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B57075"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  <w:t>Control gilts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5545" w:type="dxa"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45" w:type="dxa"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545" w:type="dxa"/>
            <w:vAlign w:val="bottom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B57075">
              <w:rPr>
                <w:rFonts w:ascii="Times New Roman" w:hAnsi="Times New Roman"/>
                <w:b/>
                <w:bCs/>
                <w:sz w:val="24"/>
                <w:szCs w:val="24"/>
              </w:rPr>
              <w:t>Casein control gilts</w:t>
            </w:r>
          </w:p>
        </w:tc>
        <w:tc>
          <w:tcPr>
            <w:tcW w:w="5553" w:type="dxa"/>
            <w:vAlign w:val="bottom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AU"/>
              </w:rPr>
            </w:pPr>
            <w:r w:rsidRPr="00B57075">
              <w:rPr>
                <w:rFonts w:ascii="Times New Roman" w:hAnsi="Times New Roman"/>
                <w:b/>
                <w:bCs/>
                <w:sz w:val="24"/>
                <w:szCs w:val="24"/>
              </w:rPr>
              <w:t>Casein control gilts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No. gilt</w:t>
            </w:r>
          </w:p>
        </w:tc>
        <w:tc>
          <w:tcPr>
            <w:tcW w:w="10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ID</w:t>
            </w:r>
          </w:p>
        </w:tc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 xml:space="preserve"> Day 1 litter size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Cross fostering litter siz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</w:t>
            </w:r>
            <w:r w:rsidRPr="00B57075">
              <w:rPr>
                <w:rFonts w:ascii="Times New Roman" w:hAnsi="Times New Roman"/>
                <w:sz w:val="24"/>
                <w:szCs w:val="24"/>
              </w:rPr>
              <w:t>ean piglets BW at weaning after cross fostering</w:t>
            </w:r>
          </w:p>
        </w:tc>
        <w:tc>
          <w:tcPr>
            <w:tcW w:w="17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No of weaned piglets staying within treatment groups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831</w:t>
            </w:r>
          </w:p>
        </w:tc>
        <w:tc>
          <w:tcPr>
            <w:tcW w:w="1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89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77</w:t>
            </w:r>
          </w:p>
        </w:tc>
        <w:tc>
          <w:tcPr>
            <w:tcW w:w="1727" w:type="dxa"/>
            <w:tcBorders>
              <w:top w:val="single" w:sz="4" w:space="0" w:color="auto"/>
            </w:tcBorders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97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89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1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82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89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13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1304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27" w:type="dxa"/>
            <w:vAlign w:val="bottom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B10731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27" w:type="dxa"/>
            <w:vAlign w:val="bottom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84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689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1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.55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B10932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27" w:type="dxa"/>
            <w:vAlign w:val="bottom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75E4" w:rsidRPr="00B57075" w:rsidTr="004B37ED">
        <w:trPr>
          <w:gridAfter w:val="4"/>
          <w:wAfter w:w="22188" w:type="dxa"/>
          <w:trHeight w:val="494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130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27" w:type="dxa"/>
            <w:vAlign w:val="bottom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814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2689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51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53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838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689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351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5.99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Y07385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89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1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.77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2813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89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1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.29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B10536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689" w:type="dxa"/>
            <w:gridSpan w:val="2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1351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27" w:type="dxa"/>
            <w:vAlign w:val="bottom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21560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689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51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5.39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tabs>
                <w:tab w:val="left" w:pos="660"/>
                <w:tab w:val="center" w:pos="866"/>
              </w:tabs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R03975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689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351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5.03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bottom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B10876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689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351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3.87</w:t>
            </w: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lastRenderedPageBreak/>
              <w:t xml:space="preserve">    17</w:t>
            </w:r>
          </w:p>
        </w:tc>
        <w:tc>
          <w:tcPr>
            <w:tcW w:w="1011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B10763</w:t>
            </w:r>
          </w:p>
        </w:tc>
        <w:tc>
          <w:tcPr>
            <w:tcW w:w="1567" w:type="dxa"/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689" w:type="dxa"/>
            <w:gridSpan w:val="2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1351" w:type="dxa"/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7" w:type="dxa"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D75E4" w:rsidRPr="00B57075" w:rsidTr="004B37ED">
        <w:trPr>
          <w:gridAfter w:val="4"/>
          <w:wAfter w:w="22188" w:type="dxa"/>
          <w:trHeight w:val="315"/>
        </w:trPr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 xml:space="preserve">    18</w:t>
            </w:r>
          </w:p>
        </w:tc>
        <w:tc>
          <w:tcPr>
            <w:tcW w:w="10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70757</w:t>
            </w:r>
          </w:p>
        </w:tc>
        <w:tc>
          <w:tcPr>
            <w:tcW w:w="1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689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57075">
              <w:rPr>
                <w:rFonts w:ascii="Times New Roman" w:hAnsi="Times New Roman"/>
                <w:sz w:val="24"/>
                <w:szCs w:val="24"/>
              </w:rPr>
              <w:t>Gilt moved before weaning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27" w:type="dxa"/>
            <w:tcBorders>
              <w:bottom w:val="single" w:sz="4" w:space="0" w:color="auto"/>
            </w:tcBorders>
          </w:tcPr>
          <w:p w:rsidR="000D75E4" w:rsidRPr="00B57075" w:rsidRDefault="000D75E4" w:rsidP="004B37E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0D75E4" w:rsidRDefault="000D75E4" w:rsidP="000D75E4">
      <w:pPr>
        <w:rPr>
          <w:rFonts w:ascii="Times New Roman" w:hAnsi="Times New Roman"/>
          <w:b/>
          <w:sz w:val="24"/>
          <w:szCs w:val="24"/>
        </w:rPr>
      </w:pPr>
    </w:p>
    <w:p w:rsidR="00E71F77" w:rsidRDefault="00E71F77"/>
    <w:sectPr w:rsidR="00E71F77" w:rsidSect="000266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0BEB"/>
    <w:rsid w:val="00025FE0"/>
    <w:rsid w:val="000D75E4"/>
    <w:rsid w:val="001B5288"/>
    <w:rsid w:val="001F0B83"/>
    <w:rsid w:val="00254EF0"/>
    <w:rsid w:val="00307133"/>
    <w:rsid w:val="00786418"/>
    <w:rsid w:val="00AE0BEB"/>
    <w:rsid w:val="00CB6B33"/>
    <w:rsid w:val="00E71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297BC-BE05-4D0B-9270-93A365CB0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5E4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244</Words>
  <Characters>1394</Characters>
  <Application>Microsoft Office Word</Application>
  <DocSecurity>0</DocSecurity>
  <Lines>11</Lines>
  <Paragraphs>3</Paragraphs>
  <ScaleCrop>false</ScaleCrop>
  <Company>Charles Sturt University</Company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, Marefa</dc:creator>
  <cp:keywords/>
  <dc:description/>
  <cp:lastModifiedBy>Jahan, Marefa</cp:lastModifiedBy>
  <cp:revision>3</cp:revision>
  <dcterms:created xsi:type="dcterms:W3CDTF">2017-08-19T14:41:00Z</dcterms:created>
  <dcterms:modified xsi:type="dcterms:W3CDTF">2017-08-19T14:56:00Z</dcterms:modified>
</cp:coreProperties>
</file>